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DD4C35" w14:textId="71753FD1" w:rsidR="00B57AE3" w:rsidRPr="004F6038" w:rsidRDefault="004F6038" w:rsidP="004F6038">
      <w:pPr>
        <w:spacing w:after="0" w:line="240" w:lineRule="auto"/>
        <w:rPr>
          <w:b/>
          <w:bCs/>
        </w:rPr>
      </w:pPr>
      <w:r w:rsidRPr="004F6038">
        <w:rPr>
          <w:rFonts w:cs="Times New Roman"/>
          <w:b/>
          <w:bCs/>
          <w:i/>
          <w:iCs/>
          <w:szCs w:val="24"/>
        </w:rPr>
        <w:t>Innovation in Aging</w:t>
      </w:r>
      <w:r w:rsidRPr="004F6038">
        <w:rPr>
          <w:rFonts w:cs="Times New Roman"/>
          <w:b/>
          <w:bCs/>
          <w:szCs w:val="24"/>
        </w:rPr>
        <w:t xml:space="preserve"> Supplementary Material: Loughnane et al. </w:t>
      </w:r>
      <w:r w:rsidRPr="004F6038">
        <w:rPr>
          <w:rFonts w:cs="Times New Roman"/>
          <w:b/>
          <w:bCs/>
        </w:rPr>
        <w:t>Ageing and Olfactory Training: A Scoping Review.</w:t>
      </w:r>
    </w:p>
    <w:p w14:paraId="4CA29F73" w14:textId="77777777" w:rsidR="004F6038" w:rsidRDefault="004F6038">
      <w:pPr>
        <w:rPr>
          <w:lang w:val="en-US"/>
        </w:rPr>
      </w:pPr>
    </w:p>
    <w:p w14:paraId="1E0DEBC8" w14:textId="171B2942" w:rsidR="004F6038" w:rsidRDefault="004F6038">
      <w:pPr>
        <w:rPr>
          <w:lang w:val="en-US"/>
        </w:rPr>
      </w:pPr>
      <w:r>
        <w:rPr>
          <w:rFonts w:cs="Times New Roman"/>
          <w:b/>
          <w:sz w:val="22"/>
        </w:rPr>
        <w:t xml:space="preserve">Supplementary </w:t>
      </w:r>
      <w:r w:rsidRPr="00A33FCB">
        <w:rPr>
          <w:rFonts w:cs="Times New Roman"/>
          <w:b/>
          <w:sz w:val="22"/>
        </w:rPr>
        <w:t>Table 1. Summary of OT and Significant Findings</w:t>
      </w:r>
    </w:p>
    <w:tbl>
      <w:tblPr>
        <w:tblStyle w:val="TableGrid"/>
        <w:tblW w:w="13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1683"/>
        <w:gridCol w:w="2147"/>
        <w:gridCol w:w="2706"/>
        <w:gridCol w:w="1396"/>
        <w:gridCol w:w="2074"/>
        <w:gridCol w:w="1707"/>
      </w:tblGrid>
      <w:tr w:rsidR="004F6038" w:rsidRPr="00A33FCB" w14:paraId="66B54FC0" w14:textId="77777777" w:rsidTr="00D822E2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9E70A7" w14:textId="77777777" w:rsidR="004F6038" w:rsidRPr="00AB4009" w:rsidRDefault="004F6038" w:rsidP="003724F9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B4009">
              <w:rPr>
                <w:rFonts w:cs="Times New Roman"/>
                <w:b/>
                <w:sz w:val="18"/>
                <w:szCs w:val="18"/>
              </w:rPr>
              <w:t>References and 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5495C1" w14:textId="77777777" w:rsidR="004F6038" w:rsidRPr="00AB4009" w:rsidRDefault="004F6038" w:rsidP="003724F9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B4009">
              <w:rPr>
                <w:rFonts w:cs="Times New Roman"/>
                <w:b/>
                <w:sz w:val="18"/>
                <w:szCs w:val="18"/>
              </w:rPr>
              <w:t>Participants and Sample Size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5A01D3D8" w14:textId="77777777" w:rsidR="004F6038" w:rsidRPr="00AB4009" w:rsidRDefault="004F6038" w:rsidP="003724F9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B4009">
              <w:rPr>
                <w:rFonts w:cs="Times New Roman"/>
                <w:b/>
                <w:sz w:val="18"/>
                <w:szCs w:val="18"/>
              </w:rPr>
              <w:t>OT Dosage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</w:tcPr>
          <w:p w14:paraId="1328F14B" w14:textId="77777777" w:rsidR="004F6038" w:rsidRPr="00AB4009" w:rsidRDefault="004F6038" w:rsidP="003724F9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B4009">
              <w:rPr>
                <w:rFonts w:cs="Times New Roman"/>
                <w:b/>
                <w:sz w:val="18"/>
                <w:szCs w:val="18"/>
              </w:rPr>
              <w:t>OT Odou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BD8C56" w14:textId="77777777" w:rsidR="004F6038" w:rsidRPr="00AB4009" w:rsidRDefault="004F6038" w:rsidP="003724F9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B4009">
              <w:rPr>
                <w:rFonts w:cs="Times New Roman"/>
                <w:b/>
                <w:sz w:val="18"/>
                <w:szCs w:val="18"/>
              </w:rPr>
              <w:t>Olfactory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BD7AAA" w14:textId="77777777" w:rsidR="004F6038" w:rsidRPr="00AB4009" w:rsidRDefault="004F6038" w:rsidP="003724F9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B4009">
              <w:rPr>
                <w:rFonts w:cs="Times New Roman"/>
                <w:b/>
                <w:sz w:val="18"/>
                <w:szCs w:val="18"/>
              </w:rPr>
              <w:t>Olfactory Outcom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7E1780CE" w14:textId="77777777" w:rsidR="004F6038" w:rsidRPr="00AB4009" w:rsidRDefault="004F6038" w:rsidP="003724F9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B4009">
              <w:rPr>
                <w:rFonts w:cs="Times New Roman"/>
                <w:b/>
                <w:sz w:val="18"/>
                <w:szCs w:val="18"/>
              </w:rPr>
              <w:t>Cognitive and Well-being Outcomes</w:t>
            </w:r>
          </w:p>
        </w:tc>
      </w:tr>
      <w:tr w:rsidR="004F6038" w:rsidRPr="00A33FCB" w14:paraId="6C9F6E3B" w14:textId="77777777" w:rsidTr="00D822E2">
        <w:tc>
          <w:tcPr>
            <w:tcW w:w="0" w:type="auto"/>
            <w:tcBorders>
              <w:top w:val="single" w:sz="4" w:space="0" w:color="auto"/>
            </w:tcBorders>
          </w:tcPr>
          <w:p w14:paraId="54C16EC3" w14:textId="5C6F36EC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Altundag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5), Turke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C30BE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PIOD</w:t>
            </w:r>
          </w:p>
          <w:p w14:paraId="24AC675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85</w:t>
            </w:r>
          </w:p>
          <w:p w14:paraId="05049CC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(45.6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 xml:space="preserve"> 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10.5)</w:t>
            </w:r>
          </w:p>
          <w:p w14:paraId="1CFFCFB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MOT, COT, control (no OT)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1CD0939F" w14:textId="6CB545CA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3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</w:p>
          <w:p w14:paraId="08BC031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2FCE87E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213FA16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s smelling/odour</w:t>
            </w:r>
          </w:p>
          <w:p w14:paraId="211EA32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s break between odours</w:t>
            </w:r>
          </w:p>
          <w:p w14:paraId="2F663A1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5min odour exposure/ session</w:t>
            </w:r>
          </w:p>
        </w:tc>
        <w:tc>
          <w:tcPr>
            <w:tcW w:w="2706" w:type="dxa"/>
            <w:tcBorders>
              <w:top w:val="single" w:sz="4" w:space="0" w:color="auto"/>
            </w:tcBorders>
          </w:tcPr>
          <w:p w14:paraId="7FCEF777" w14:textId="06245B0A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-Citronella, eucalyptol, eugenol, and phenyl ethyl alcohol (PEA) (3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for COT; 12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for MOT)</w:t>
            </w:r>
          </w:p>
          <w:p w14:paraId="41F8872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- Jasmine, tangerine, thyme, and menthol (next 12 w</w:t>
            </w:r>
            <w:r>
              <w:rPr>
                <w:rFonts w:cs="Times New Roman"/>
                <w:sz w:val="18"/>
                <w:szCs w:val="18"/>
              </w:rPr>
              <w:t>ee</w:t>
            </w:r>
            <w:r w:rsidRPr="00AB4009">
              <w:rPr>
                <w:rFonts w:cs="Times New Roman"/>
                <w:sz w:val="18"/>
                <w:szCs w:val="18"/>
              </w:rPr>
              <w:t>ks for MOT)</w:t>
            </w:r>
          </w:p>
          <w:p w14:paraId="7665541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- Gardenia, rosemary, bergamot, and green tea (next 12 w</w:t>
            </w:r>
            <w:r>
              <w:rPr>
                <w:rFonts w:cs="Times New Roman"/>
                <w:sz w:val="18"/>
                <w:szCs w:val="18"/>
              </w:rPr>
              <w:t>ee</w:t>
            </w:r>
            <w:r w:rsidRPr="00AB4009">
              <w:rPr>
                <w:rFonts w:cs="Times New Roman"/>
                <w:sz w:val="18"/>
                <w:szCs w:val="18"/>
              </w:rPr>
              <w:t>ks for MO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587C7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  <w:p w14:paraId="65AB56A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VAS (1-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28A08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D</w:t>
            </w:r>
          </w:p>
          <w:p w14:paraId="26A2728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I</w:t>
            </w:r>
          </w:p>
          <w:p w14:paraId="4110235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In MOT and COT groups</w:t>
            </w:r>
          </w:p>
          <w:p w14:paraId="2327D3D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Rate of improvement tapered off after 24 weeks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49F58FE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372483A4" w14:textId="77777777" w:rsidTr="00D822E2">
        <w:tc>
          <w:tcPr>
            <w:tcW w:w="0" w:type="auto"/>
          </w:tcPr>
          <w:p w14:paraId="3B54C64B" w14:textId="667A895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Cha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22), South Korea</w:t>
            </w:r>
          </w:p>
        </w:tc>
        <w:tc>
          <w:tcPr>
            <w:tcW w:w="0" w:type="auto"/>
          </w:tcPr>
          <w:p w14:paraId="3E4804A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rsons with dementia</w:t>
            </w:r>
          </w:p>
          <w:p w14:paraId="6BE6AF7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65 (m= 85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>, range = 65-97)</w:t>
            </w:r>
          </w:p>
          <w:p w14:paraId="0BE54DC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IOT, control (no OT)</w:t>
            </w:r>
          </w:p>
        </w:tc>
        <w:tc>
          <w:tcPr>
            <w:tcW w:w="2147" w:type="dxa"/>
          </w:tcPr>
          <w:p w14:paraId="76E6A3E3" w14:textId="1A5AB44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15d)</w:t>
            </w:r>
          </w:p>
          <w:p w14:paraId="092A235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2x/day </w:t>
            </w:r>
          </w:p>
          <w:p w14:paraId="3099AAF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30 total sessions</w:t>
            </w:r>
          </w:p>
          <w:p w14:paraId="1240F66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40 odourants/session </w:t>
            </w:r>
          </w:p>
          <w:p w14:paraId="6139FFD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5 min/session</w:t>
            </w:r>
          </w:p>
        </w:tc>
        <w:tc>
          <w:tcPr>
            <w:tcW w:w="2706" w:type="dxa"/>
          </w:tcPr>
          <w:p w14:paraId="091807C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Odours not reported</w:t>
            </w:r>
          </w:p>
          <w:p w14:paraId="79EF847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Odours reported as low intensity concentration </w:t>
            </w:r>
          </w:p>
        </w:tc>
        <w:tc>
          <w:tcPr>
            <w:tcW w:w="0" w:type="auto"/>
          </w:tcPr>
          <w:p w14:paraId="74B95F8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YSK, odour identification subtest only</w:t>
            </w:r>
          </w:p>
        </w:tc>
        <w:tc>
          <w:tcPr>
            <w:tcW w:w="0" w:type="auto"/>
          </w:tcPr>
          <w:p w14:paraId="0693CFE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-I (sig. worse for IOT group)</w:t>
            </w:r>
          </w:p>
        </w:tc>
        <w:tc>
          <w:tcPr>
            <w:tcW w:w="1707" w:type="dxa"/>
          </w:tcPr>
          <w:p w14:paraId="6F9AF05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Semantic verbal fluency</w:t>
            </w:r>
          </w:p>
          <w:p w14:paraId="2602E7E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Naming</w:t>
            </w:r>
          </w:p>
          <w:p w14:paraId="5887B95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Working memory</w:t>
            </w:r>
          </w:p>
          <w:p w14:paraId="69DF68A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Verbal memory encoding</w:t>
            </w:r>
          </w:p>
          <w:p w14:paraId="3ABE7AC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+ Verbal memory retrieval </w:t>
            </w:r>
          </w:p>
          <w:p w14:paraId="3879E3C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Sig. reduction in depression score</w:t>
            </w:r>
          </w:p>
        </w:tc>
      </w:tr>
      <w:tr w:rsidR="004F6038" w:rsidRPr="00A33FCB" w14:paraId="42E463F1" w14:textId="77777777" w:rsidTr="00D822E2">
        <w:tc>
          <w:tcPr>
            <w:tcW w:w="0" w:type="auto"/>
          </w:tcPr>
          <w:p w14:paraId="0EDAFA74" w14:textId="71B136A4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Chen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22), Germany</w:t>
            </w:r>
          </w:p>
        </w:tc>
        <w:tc>
          <w:tcPr>
            <w:tcW w:w="0" w:type="auto"/>
          </w:tcPr>
          <w:p w14:paraId="01C6FFB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MCI</w:t>
            </w:r>
          </w:p>
          <w:p w14:paraId="4A4E006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38</w:t>
            </w:r>
          </w:p>
          <w:p w14:paraId="2D733EBA" w14:textId="77777777" w:rsidR="004F6038" w:rsidRPr="00AB4009" w:rsidRDefault="004F6038" w:rsidP="003724F9">
            <w:pPr>
              <w:shd w:val="clear" w:color="auto" w:fill="FFFFFF"/>
              <w:spacing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OT group (72.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ars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4.9),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control (odourless OT) (70.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ars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7.0)</w:t>
            </w:r>
          </w:p>
        </w:tc>
        <w:tc>
          <w:tcPr>
            <w:tcW w:w="2147" w:type="dxa"/>
          </w:tcPr>
          <w:p w14:paraId="393A29FB" w14:textId="5DD09526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</w:p>
          <w:p w14:paraId="076955C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6F0D8E9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session</w:t>
            </w:r>
          </w:p>
          <w:p w14:paraId="7623E6A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/session</w:t>
            </w:r>
          </w:p>
          <w:p w14:paraId="5A54B70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5s smelling/odour</w:t>
            </w:r>
          </w:p>
        </w:tc>
        <w:tc>
          <w:tcPr>
            <w:tcW w:w="2706" w:type="dxa"/>
          </w:tcPr>
          <w:p w14:paraId="7EFEC5C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itronellal, eugenol, eucalyptol, and PEA</w:t>
            </w:r>
          </w:p>
        </w:tc>
        <w:tc>
          <w:tcPr>
            <w:tcW w:w="0" w:type="auto"/>
          </w:tcPr>
          <w:p w14:paraId="0EF690F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2424A27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o change: T, D, I, TDI</w:t>
            </w:r>
          </w:p>
        </w:tc>
        <w:tc>
          <w:tcPr>
            <w:tcW w:w="1707" w:type="dxa"/>
          </w:tcPr>
          <w:p w14:paraId="2C7941F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Working memory</w:t>
            </w:r>
          </w:p>
        </w:tc>
      </w:tr>
      <w:tr w:rsidR="004F6038" w:rsidRPr="00A33FCB" w14:paraId="0F602D9A" w14:textId="77777777" w:rsidTr="00D822E2">
        <w:tc>
          <w:tcPr>
            <w:tcW w:w="0" w:type="auto"/>
          </w:tcPr>
          <w:p w14:paraId="4EDAEBC4" w14:textId="6CD5CC4C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Damm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4), Germany</w:t>
            </w:r>
          </w:p>
        </w:tc>
        <w:tc>
          <w:tcPr>
            <w:tcW w:w="0" w:type="auto"/>
          </w:tcPr>
          <w:p w14:paraId="3F93A88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PIOD</w:t>
            </w:r>
          </w:p>
          <w:p w14:paraId="1EB5133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 xml:space="preserve">= 171 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>(54.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ars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9.6),</w:t>
            </w:r>
          </w:p>
          <w:p w14:paraId="23AF0C7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Groups: high intensity OT first, </w:t>
            </w:r>
            <w:r w:rsidRPr="00AB4009">
              <w:rPr>
                <w:rFonts w:cs="Times New Roman"/>
                <w:sz w:val="18"/>
                <w:szCs w:val="18"/>
              </w:rPr>
              <w:lastRenderedPageBreak/>
              <w:t>low intensity OT first</w:t>
            </w:r>
          </w:p>
        </w:tc>
        <w:tc>
          <w:tcPr>
            <w:tcW w:w="2147" w:type="dxa"/>
          </w:tcPr>
          <w:p w14:paraId="0D7DB86D" w14:textId="026D5788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lastRenderedPageBreak/>
              <w:t>32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1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using high concentration odours and 1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using low concentration odours)</w:t>
            </w:r>
          </w:p>
          <w:p w14:paraId="2B18F1DC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77034A9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lastRenderedPageBreak/>
              <w:t>2x/session</w:t>
            </w:r>
          </w:p>
          <w:p w14:paraId="5451F34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/session</w:t>
            </w:r>
          </w:p>
          <w:p w14:paraId="66EFA67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15s smelling/odour </w:t>
            </w:r>
          </w:p>
        </w:tc>
        <w:tc>
          <w:tcPr>
            <w:tcW w:w="2706" w:type="dxa"/>
          </w:tcPr>
          <w:p w14:paraId="12D206B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lastRenderedPageBreak/>
              <w:t>Citronellal, eugenol, eucalyptol, and PEA</w:t>
            </w:r>
          </w:p>
        </w:tc>
        <w:tc>
          <w:tcPr>
            <w:tcW w:w="0" w:type="auto"/>
          </w:tcPr>
          <w:p w14:paraId="1E593C8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6073E5E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DI</w:t>
            </w:r>
          </w:p>
          <w:p w14:paraId="5947A71B" w14:textId="6A47B6E0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+ Improvements in olfactory function higher in high concentration </w:t>
            </w:r>
            <w:r w:rsidRPr="00AB4009">
              <w:rPr>
                <w:rFonts w:cs="Times New Roman"/>
                <w:sz w:val="18"/>
                <w:szCs w:val="18"/>
              </w:rPr>
              <w:lastRenderedPageBreak/>
              <w:t>training group after 18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7" w:type="dxa"/>
          </w:tcPr>
          <w:p w14:paraId="2CE2AEF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lastRenderedPageBreak/>
              <w:t>n/a</w:t>
            </w:r>
          </w:p>
        </w:tc>
      </w:tr>
      <w:tr w:rsidR="004F6038" w:rsidRPr="00A33FCB" w14:paraId="0492BA43" w14:textId="77777777" w:rsidTr="00D822E2">
        <w:tc>
          <w:tcPr>
            <w:tcW w:w="0" w:type="auto"/>
          </w:tcPr>
          <w:p w14:paraId="77C232ED" w14:textId="0F2AD7CC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Fleiner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2), Germany</w:t>
            </w:r>
          </w:p>
        </w:tc>
        <w:tc>
          <w:tcPr>
            <w:tcW w:w="0" w:type="auto"/>
          </w:tcPr>
          <w:p w14:paraId="7028A0F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OD from varying aetiologies</w:t>
            </w:r>
          </w:p>
          <w:p w14:paraId="61B3E8B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46 (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>59.1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ars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13.25)</w:t>
            </w:r>
          </w:p>
          <w:p w14:paraId="4DF47FB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OT only, OT and steroid treatment</w:t>
            </w:r>
          </w:p>
        </w:tc>
        <w:tc>
          <w:tcPr>
            <w:tcW w:w="2147" w:type="dxa"/>
          </w:tcPr>
          <w:p w14:paraId="37D550C6" w14:textId="61ADBF4C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34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8</w:t>
            </w:r>
            <w:r w:rsidR="00D822E2">
              <w:rPr>
                <w:rFonts w:cs="Times New Roman"/>
                <w:sz w:val="18"/>
                <w:szCs w:val="18"/>
              </w:rPr>
              <w:t xml:space="preserve"> months)</w:t>
            </w:r>
          </w:p>
          <w:p w14:paraId="0D8890F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4B2E808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/session</w:t>
            </w:r>
          </w:p>
          <w:p w14:paraId="52051C8C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s smelling/odour</w:t>
            </w:r>
          </w:p>
        </w:tc>
        <w:tc>
          <w:tcPr>
            <w:tcW w:w="2706" w:type="dxa"/>
          </w:tcPr>
          <w:p w14:paraId="2925037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Rose, orange, citrus, peppermint, raspberry, chocolate, vanilla, cinnamon, leather</w:t>
            </w:r>
          </w:p>
        </w:tc>
        <w:tc>
          <w:tcPr>
            <w:tcW w:w="0" w:type="auto"/>
          </w:tcPr>
          <w:p w14:paraId="0C02FFE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6A208E5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DI (whole group)</w:t>
            </w:r>
          </w:p>
          <w:p w14:paraId="7E02AE9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I (whole group)</w:t>
            </w:r>
          </w:p>
        </w:tc>
        <w:tc>
          <w:tcPr>
            <w:tcW w:w="1707" w:type="dxa"/>
          </w:tcPr>
          <w:p w14:paraId="47F1067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2F186D0E" w14:textId="77777777" w:rsidTr="00D822E2">
        <w:tc>
          <w:tcPr>
            <w:tcW w:w="0" w:type="auto"/>
          </w:tcPr>
          <w:p w14:paraId="0C004F72" w14:textId="574959BE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Fornazieri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20), Brazil </w:t>
            </w:r>
          </w:p>
        </w:tc>
        <w:tc>
          <w:tcPr>
            <w:tcW w:w="0" w:type="auto"/>
          </w:tcPr>
          <w:p w14:paraId="02F4774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OL from varying aetiologies</w:t>
            </w:r>
          </w:p>
          <w:p w14:paraId="778F738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25 (range 22-82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 xml:space="preserve">) </w:t>
            </w:r>
          </w:p>
          <w:p w14:paraId="554F81A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classic OT, modified OT (training odours from commercial products)</w:t>
            </w:r>
          </w:p>
        </w:tc>
        <w:tc>
          <w:tcPr>
            <w:tcW w:w="2147" w:type="dxa"/>
          </w:tcPr>
          <w:p w14:paraId="662E717C" w14:textId="0573816D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6</w:t>
            </w:r>
            <w:r w:rsidR="00D822E2">
              <w:rPr>
                <w:rFonts w:cs="Times New Roman"/>
                <w:sz w:val="18"/>
                <w:szCs w:val="18"/>
              </w:rPr>
              <w:t xml:space="preserve"> months)</w:t>
            </w:r>
          </w:p>
          <w:p w14:paraId="1EC47F4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7352DF5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4D4E062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10s smelling/odour </w:t>
            </w:r>
          </w:p>
          <w:p w14:paraId="4550184F" w14:textId="6DC66586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lassic OT: odours replaced at 3</w:t>
            </w:r>
            <w:r>
              <w:rPr>
                <w:rFonts w:cs="Times New Roman"/>
                <w:sz w:val="18"/>
                <w:szCs w:val="18"/>
              </w:rPr>
              <w:t xml:space="preserve"> months</w:t>
            </w:r>
          </w:p>
          <w:p w14:paraId="2CC1635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Modified OT: instructed to change products every week</w:t>
            </w:r>
          </w:p>
        </w:tc>
        <w:tc>
          <w:tcPr>
            <w:tcW w:w="2706" w:type="dxa"/>
          </w:tcPr>
          <w:p w14:paraId="120DF0B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Classic OT group: </w:t>
            </w:r>
          </w:p>
          <w:p w14:paraId="3BD8F8C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PEA, eugenol, citronellal, and eucalyptol. </w:t>
            </w:r>
          </w:p>
          <w:p w14:paraId="0DCC784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Modified OT group: coffee powder (2 tbsp), vanilla essence (Dr. Oetker), cloves (10), toothpaste (Colgate Natural, 20 g), and mandarin juice (Maguary, 20 mL)</w:t>
            </w:r>
          </w:p>
        </w:tc>
        <w:tc>
          <w:tcPr>
            <w:tcW w:w="0" w:type="auto"/>
          </w:tcPr>
          <w:p w14:paraId="783020E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UPSIT</w:t>
            </w:r>
          </w:p>
        </w:tc>
        <w:tc>
          <w:tcPr>
            <w:tcW w:w="0" w:type="auto"/>
          </w:tcPr>
          <w:p w14:paraId="696B0C3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Improved olfactory function. Improvement marginally better in Classic OT group</w:t>
            </w:r>
          </w:p>
          <w:p w14:paraId="4AC09324" w14:textId="77777777" w:rsidR="004F6038" w:rsidRPr="00AB4009" w:rsidRDefault="004F6038" w:rsidP="003724F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3mo of training nearly as effective as 6mo, and adherence rates highest at 3 months (88%)</w:t>
            </w:r>
          </w:p>
        </w:tc>
        <w:tc>
          <w:tcPr>
            <w:tcW w:w="1707" w:type="dxa"/>
          </w:tcPr>
          <w:p w14:paraId="58D99AE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2608E94E" w14:textId="77777777" w:rsidTr="00D822E2">
        <w:tc>
          <w:tcPr>
            <w:tcW w:w="0" w:type="auto"/>
          </w:tcPr>
          <w:p w14:paraId="571C8375" w14:textId="3335491C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Geißler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4), Germany</w:t>
            </w:r>
          </w:p>
        </w:tc>
        <w:tc>
          <w:tcPr>
            <w:tcW w:w="0" w:type="auto"/>
          </w:tcPr>
          <w:p w14:paraId="7BEC036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UTRI OL</w:t>
            </w:r>
          </w:p>
          <w:p w14:paraId="284AA55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39 (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>56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ars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8)</w:t>
            </w:r>
          </w:p>
        </w:tc>
        <w:tc>
          <w:tcPr>
            <w:tcW w:w="2147" w:type="dxa"/>
          </w:tcPr>
          <w:p w14:paraId="52B4B851" w14:textId="3F88BA26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32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</w:p>
          <w:p w14:paraId="7A0FD57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4C7E02F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1945710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-20s smelling/odour</w:t>
            </w:r>
          </w:p>
          <w:p w14:paraId="180D566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melled in random order</w:t>
            </w:r>
          </w:p>
        </w:tc>
        <w:tc>
          <w:tcPr>
            <w:tcW w:w="2706" w:type="dxa"/>
          </w:tcPr>
          <w:p w14:paraId="52B8B73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itronellal, eugenol, eucalyptol, and PEA</w:t>
            </w:r>
          </w:p>
        </w:tc>
        <w:tc>
          <w:tcPr>
            <w:tcW w:w="0" w:type="auto"/>
          </w:tcPr>
          <w:p w14:paraId="13596DE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68D933B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DI</w:t>
            </w:r>
          </w:p>
          <w:p w14:paraId="6FA1F1A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D</w:t>
            </w:r>
          </w:p>
        </w:tc>
        <w:tc>
          <w:tcPr>
            <w:tcW w:w="1707" w:type="dxa"/>
          </w:tcPr>
          <w:p w14:paraId="32C0B5B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68356B19" w14:textId="77777777" w:rsidTr="00D822E2">
        <w:tc>
          <w:tcPr>
            <w:tcW w:w="0" w:type="auto"/>
          </w:tcPr>
          <w:p w14:paraId="3EEB206A" w14:textId="7BB366E5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Gellrich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8), Germany, Austria &amp; Switzerland</w:t>
            </w:r>
          </w:p>
        </w:tc>
        <w:tc>
          <w:tcPr>
            <w:tcW w:w="0" w:type="auto"/>
          </w:tcPr>
          <w:p w14:paraId="5D475C7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Adults with UTRI OL </w:t>
            </w:r>
          </w:p>
          <w:p w14:paraId="15B453C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61 (range = 45-80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>)</w:t>
            </w:r>
          </w:p>
          <w:p w14:paraId="41FD978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healthy controls (no OT), adults with hyposmia</w:t>
            </w:r>
          </w:p>
        </w:tc>
        <w:tc>
          <w:tcPr>
            <w:tcW w:w="2147" w:type="dxa"/>
          </w:tcPr>
          <w:p w14:paraId="38AB31BF" w14:textId="4A194128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</w:p>
          <w:p w14:paraId="1AA0311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2x/day </w:t>
            </w:r>
          </w:p>
          <w:p w14:paraId="0E88553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1F39DD4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s smelling/odour with focused attention on odour</w:t>
            </w:r>
          </w:p>
        </w:tc>
        <w:tc>
          <w:tcPr>
            <w:tcW w:w="2706" w:type="dxa"/>
          </w:tcPr>
          <w:p w14:paraId="09E9918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itronellal, eugenol, eucalyptol, and PEA</w:t>
            </w:r>
          </w:p>
        </w:tc>
        <w:tc>
          <w:tcPr>
            <w:tcW w:w="0" w:type="auto"/>
          </w:tcPr>
          <w:p w14:paraId="6081BBF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6C15DD1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DI (53% had improvement at clinically sig. level)</w:t>
            </w:r>
          </w:p>
          <w:p w14:paraId="1DCF585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</w:t>
            </w:r>
          </w:p>
          <w:p w14:paraId="367D59E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D</w:t>
            </w:r>
          </w:p>
          <w:p w14:paraId="01EF9BC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I</w:t>
            </w:r>
          </w:p>
        </w:tc>
        <w:tc>
          <w:tcPr>
            <w:tcW w:w="1707" w:type="dxa"/>
          </w:tcPr>
          <w:p w14:paraId="60383AD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7CD2786B" w14:textId="77777777" w:rsidTr="00D822E2">
        <w:tc>
          <w:tcPr>
            <w:tcW w:w="0" w:type="auto"/>
          </w:tcPr>
          <w:p w14:paraId="645A82A2" w14:textId="2D47B9C4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Haehner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3), Germany</w:t>
            </w:r>
          </w:p>
        </w:tc>
        <w:tc>
          <w:tcPr>
            <w:tcW w:w="0" w:type="auto"/>
          </w:tcPr>
          <w:p w14:paraId="7F5277E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PD</w:t>
            </w:r>
          </w:p>
          <w:p w14:paraId="19CF178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lastRenderedPageBreak/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70 (range = 43-73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>)</w:t>
            </w:r>
          </w:p>
          <w:p w14:paraId="38C6C03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OT, control (no OT)</w:t>
            </w:r>
          </w:p>
        </w:tc>
        <w:tc>
          <w:tcPr>
            <w:tcW w:w="2147" w:type="dxa"/>
          </w:tcPr>
          <w:p w14:paraId="3BC87823" w14:textId="1130340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lastRenderedPageBreak/>
              <w:t>12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</w:p>
          <w:p w14:paraId="14B5AA1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184BD46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lastRenderedPageBreak/>
              <w:t>4 odourants</w:t>
            </w:r>
          </w:p>
          <w:p w14:paraId="301F6FC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s smelling/odour with focused attention on odour</w:t>
            </w:r>
          </w:p>
        </w:tc>
        <w:tc>
          <w:tcPr>
            <w:tcW w:w="2706" w:type="dxa"/>
          </w:tcPr>
          <w:p w14:paraId="410FACF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lastRenderedPageBreak/>
              <w:t>Citronellal, eugenol, eucalyptol, and PEA</w:t>
            </w:r>
          </w:p>
        </w:tc>
        <w:tc>
          <w:tcPr>
            <w:tcW w:w="0" w:type="auto"/>
          </w:tcPr>
          <w:p w14:paraId="116A3AE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3362368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+ TDI </w:t>
            </w:r>
          </w:p>
          <w:p w14:paraId="59D218D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D</w:t>
            </w:r>
          </w:p>
          <w:p w14:paraId="6C0F63A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lastRenderedPageBreak/>
              <w:t>+ I</w:t>
            </w:r>
          </w:p>
          <w:p w14:paraId="256F6B1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, specifically for OT odourants</w:t>
            </w:r>
          </w:p>
        </w:tc>
        <w:tc>
          <w:tcPr>
            <w:tcW w:w="1707" w:type="dxa"/>
          </w:tcPr>
          <w:p w14:paraId="3E6D293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lastRenderedPageBreak/>
              <w:t>+ Working memory</w:t>
            </w:r>
          </w:p>
        </w:tc>
      </w:tr>
      <w:tr w:rsidR="004F6038" w:rsidRPr="00A33FCB" w14:paraId="6D7027D3" w14:textId="77777777" w:rsidTr="00D822E2">
        <w:tc>
          <w:tcPr>
            <w:tcW w:w="0" w:type="auto"/>
          </w:tcPr>
          <w:p w14:paraId="31629A7B" w14:textId="4658C6D0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Haehner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22), Germany</w:t>
            </w:r>
          </w:p>
        </w:tc>
        <w:tc>
          <w:tcPr>
            <w:tcW w:w="0" w:type="auto"/>
          </w:tcPr>
          <w:p w14:paraId="2ECD330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MCI</w:t>
            </w:r>
          </w:p>
          <w:p w14:paraId="112B854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37 (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>70.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ars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6.2)</w:t>
            </w:r>
          </w:p>
          <w:p w14:paraId="4DA5110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OT, and placebo (odourless OT)</w:t>
            </w:r>
          </w:p>
        </w:tc>
        <w:tc>
          <w:tcPr>
            <w:tcW w:w="2147" w:type="dxa"/>
          </w:tcPr>
          <w:p w14:paraId="508ABBF1" w14:textId="35189113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7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4</w:t>
            </w:r>
            <w:r w:rsidR="00D822E2">
              <w:rPr>
                <w:rFonts w:cs="Times New Roman"/>
                <w:sz w:val="18"/>
                <w:szCs w:val="18"/>
              </w:rPr>
              <w:t xml:space="preserve"> months</w:t>
            </w:r>
            <w:r w:rsidRPr="00AB4009">
              <w:rPr>
                <w:rFonts w:cs="Times New Roman"/>
                <w:sz w:val="18"/>
                <w:szCs w:val="18"/>
              </w:rPr>
              <w:t>)</w:t>
            </w:r>
          </w:p>
          <w:p w14:paraId="7558DF3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2x/day </w:t>
            </w:r>
          </w:p>
          <w:p w14:paraId="6D77686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4 odourants </w:t>
            </w:r>
          </w:p>
          <w:p w14:paraId="18ED900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0s smelling/odour</w:t>
            </w:r>
          </w:p>
        </w:tc>
        <w:tc>
          <w:tcPr>
            <w:tcW w:w="2706" w:type="dxa"/>
          </w:tcPr>
          <w:p w14:paraId="6CBB87E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itronellal, eugenol, eucalyptol, and PEA</w:t>
            </w:r>
          </w:p>
        </w:tc>
        <w:tc>
          <w:tcPr>
            <w:tcW w:w="0" w:type="auto"/>
          </w:tcPr>
          <w:p w14:paraId="7159929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1458A30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+ D </w:t>
            </w:r>
          </w:p>
        </w:tc>
        <w:tc>
          <w:tcPr>
            <w:tcW w:w="1707" w:type="dxa"/>
          </w:tcPr>
          <w:p w14:paraId="277277F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6F59F72A" w14:textId="77777777" w:rsidTr="00D822E2">
        <w:tc>
          <w:tcPr>
            <w:tcW w:w="0" w:type="auto"/>
          </w:tcPr>
          <w:p w14:paraId="02B4AA3D" w14:textId="046B9491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Hummel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09), Germany</w:t>
            </w:r>
          </w:p>
        </w:tc>
        <w:tc>
          <w:tcPr>
            <w:tcW w:w="0" w:type="auto"/>
          </w:tcPr>
          <w:p w14:paraId="67F39EE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OD from varying aetiologies</w:t>
            </w:r>
          </w:p>
          <w:p w14:paraId="08230AD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56 (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>57.8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ars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12)</w:t>
            </w:r>
          </w:p>
          <w:p w14:paraId="4363903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OT, control (no OT)</w:t>
            </w:r>
          </w:p>
        </w:tc>
        <w:tc>
          <w:tcPr>
            <w:tcW w:w="2147" w:type="dxa"/>
          </w:tcPr>
          <w:p w14:paraId="5D9FFA46" w14:textId="5E704FC5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</w:p>
          <w:p w14:paraId="5D51320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0EF95E9C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0FAF4A4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s smelling/odour</w:t>
            </w:r>
          </w:p>
        </w:tc>
        <w:tc>
          <w:tcPr>
            <w:tcW w:w="2706" w:type="dxa"/>
          </w:tcPr>
          <w:p w14:paraId="52C099AC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itronellal, eugenol, eucalyptol, and PEA</w:t>
            </w:r>
          </w:p>
        </w:tc>
        <w:tc>
          <w:tcPr>
            <w:tcW w:w="0" w:type="auto"/>
          </w:tcPr>
          <w:p w14:paraId="41D4313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047069F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DI (28% had improvement at clinically sig. level)</w:t>
            </w:r>
          </w:p>
          <w:p w14:paraId="679CF20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, for citronellal, eugenol, and PEA</w:t>
            </w:r>
          </w:p>
        </w:tc>
        <w:tc>
          <w:tcPr>
            <w:tcW w:w="1707" w:type="dxa"/>
          </w:tcPr>
          <w:p w14:paraId="0AFEE31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1251F033" w14:textId="77777777" w:rsidTr="00D822E2">
        <w:tc>
          <w:tcPr>
            <w:tcW w:w="0" w:type="auto"/>
          </w:tcPr>
          <w:p w14:paraId="696BE6FD" w14:textId="624DC33A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Knudsen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5), Denmark</w:t>
            </w:r>
          </w:p>
        </w:tc>
        <w:tc>
          <w:tcPr>
            <w:tcW w:w="0" w:type="auto"/>
          </w:tcPr>
          <w:p w14:paraId="6B8964E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PD</w:t>
            </w:r>
          </w:p>
          <w:p w14:paraId="10F1E35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80</w:t>
            </w:r>
          </w:p>
          <w:p w14:paraId="2AAA60C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PD-OT (64.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ars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8.2) , PD- no OT (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>6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ars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7.3), healthy adults-OT (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>62.7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ars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8.9)</w:t>
            </w:r>
          </w:p>
        </w:tc>
        <w:tc>
          <w:tcPr>
            <w:tcW w:w="2147" w:type="dxa"/>
          </w:tcPr>
          <w:p w14:paraId="654FC7F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Odour Identification Training</w:t>
            </w:r>
          </w:p>
          <w:p w14:paraId="40B87EB1" w14:textId="6ADA1EAC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</w:t>
            </w:r>
            <w:r w:rsidR="00D822E2">
              <w:rPr>
                <w:rFonts w:cs="Times New Roman"/>
                <w:sz w:val="18"/>
                <w:szCs w:val="18"/>
              </w:rPr>
              <w:t xml:space="preserve"> day</w:t>
            </w:r>
          </w:p>
          <w:p w14:paraId="00E12C3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 sessions</w:t>
            </w:r>
          </w:p>
          <w:p w14:paraId="5969DA4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 min/session</w:t>
            </w:r>
          </w:p>
          <w:p w14:paraId="4CE7944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-minute break</w:t>
            </w:r>
          </w:p>
          <w:p w14:paraId="6B30863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6 odours presented in random order</w:t>
            </w:r>
          </w:p>
          <w:p w14:paraId="3F98DF3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Verbal and visual descriptions presented alongside each odour </w:t>
            </w:r>
          </w:p>
        </w:tc>
        <w:tc>
          <w:tcPr>
            <w:tcW w:w="2706" w:type="dxa"/>
          </w:tcPr>
          <w:p w14:paraId="66B7291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Odours not reported</w:t>
            </w:r>
          </w:p>
        </w:tc>
        <w:tc>
          <w:tcPr>
            <w:tcW w:w="0" w:type="auto"/>
          </w:tcPr>
          <w:p w14:paraId="1BB09D2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618A427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 D (OT groups)</w:t>
            </w:r>
          </w:p>
          <w:p w14:paraId="1025239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I (OT groups)</w:t>
            </w:r>
          </w:p>
          <w:p w14:paraId="7BD2B5C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  <w:p w14:paraId="5D93E13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TDI and threshold not reported</w:t>
            </w:r>
          </w:p>
        </w:tc>
        <w:tc>
          <w:tcPr>
            <w:tcW w:w="1707" w:type="dxa"/>
          </w:tcPr>
          <w:p w14:paraId="0D34D47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PD-OT group </w:t>
            </w:r>
          </w:p>
          <w:p w14:paraId="3EC814B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- Naming</w:t>
            </w:r>
          </w:p>
          <w:p w14:paraId="1CCF02B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- Verbal learning and memory</w:t>
            </w:r>
          </w:p>
          <w:p w14:paraId="4CA7678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PD patients moderately bothered by hyposmia</w:t>
            </w:r>
          </w:p>
          <w:p w14:paraId="4D3C032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52% reported improved olfactory function would positively affect their QoL</w:t>
            </w:r>
          </w:p>
        </w:tc>
      </w:tr>
      <w:tr w:rsidR="004F6038" w:rsidRPr="00A33FCB" w14:paraId="52FCCA32" w14:textId="77777777" w:rsidTr="00D822E2">
        <w:tc>
          <w:tcPr>
            <w:tcW w:w="0" w:type="auto"/>
          </w:tcPr>
          <w:p w14:paraId="6C787FC2" w14:textId="3DF3663C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Konstantinidis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6), Greece</w:t>
            </w:r>
          </w:p>
        </w:tc>
        <w:tc>
          <w:tcPr>
            <w:tcW w:w="0" w:type="auto"/>
          </w:tcPr>
          <w:p w14:paraId="65CA2E4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Adults with PIOD </w:t>
            </w:r>
          </w:p>
          <w:p w14:paraId="185D92B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111</w:t>
            </w:r>
          </w:p>
          <w:p w14:paraId="58D1355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(62.9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ars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6.2)</w:t>
            </w:r>
          </w:p>
          <w:p w14:paraId="6CF733EC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Groups: OT short-term, OT long-term, control (no OT) </w:t>
            </w:r>
          </w:p>
        </w:tc>
        <w:tc>
          <w:tcPr>
            <w:tcW w:w="2147" w:type="dxa"/>
          </w:tcPr>
          <w:p w14:paraId="628FDA38" w14:textId="269C7F5B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OR 5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43B38F5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2x/day </w:t>
            </w:r>
          </w:p>
          <w:p w14:paraId="5A8F56F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4807674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s smelling/odour</w:t>
            </w:r>
          </w:p>
          <w:p w14:paraId="5F1278D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s break between odours</w:t>
            </w:r>
          </w:p>
          <w:p w14:paraId="62B3C79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5min odour exposure/session</w:t>
            </w:r>
          </w:p>
        </w:tc>
        <w:tc>
          <w:tcPr>
            <w:tcW w:w="2706" w:type="dxa"/>
          </w:tcPr>
          <w:p w14:paraId="25FC0D9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itronellal, eugenol, eucalyptol, and PEA</w:t>
            </w:r>
          </w:p>
        </w:tc>
        <w:tc>
          <w:tcPr>
            <w:tcW w:w="0" w:type="auto"/>
          </w:tcPr>
          <w:p w14:paraId="51A26D1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  <w:p w14:paraId="5F3FE24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VAS (1-10)</w:t>
            </w:r>
          </w:p>
        </w:tc>
        <w:tc>
          <w:tcPr>
            <w:tcW w:w="0" w:type="auto"/>
          </w:tcPr>
          <w:p w14:paraId="30D865E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DI</w:t>
            </w:r>
          </w:p>
          <w:p w14:paraId="78C9496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</w:t>
            </w:r>
          </w:p>
          <w:p w14:paraId="5D118DA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D</w:t>
            </w:r>
          </w:p>
          <w:p w14:paraId="0574BB3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I</w:t>
            </w:r>
          </w:p>
          <w:p w14:paraId="6A3E8AD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VAS rating</w:t>
            </w:r>
          </w:p>
          <w:p w14:paraId="7C602DFE" w14:textId="7D3AF356" w:rsidR="004F6038" w:rsidRPr="00AB4009" w:rsidRDefault="004F6038" w:rsidP="003724F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Steepest curves of improvement from baseline to 1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10D160B6" w14:textId="68FB5902" w:rsidR="004F6038" w:rsidRPr="00AB4009" w:rsidRDefault="004F6038" w:rsidP="003724F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1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of OT provided sustainable results lasting at least 5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7" w:type="dxa"/>
          </w:tcPr>
          <w:p w14:paraId="4B77EE4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29A09FAB" w14:textId="77777777" w:rsidTr="00D822E2">
        <w:tc>
          <w:tcPr>
            <w:tcW w:w="0" w:type="auto"/>
          </w:tcPr>
          <w:p w14:paraId="46E5C70A" w14:textId="1DDAED3F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Liu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20), Germany</w:t>
            </w:r>
          </w:p>
        </w:tc>
        <w:tc>
          <w:tcPr>
            <w:tcW w:w="0" w:type="auto"/>
          </w:tcPr>
          <w:p w14:paraId="7811B38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OD</w:t>
            </w:r>
          </w:p>
          <w:p w14:paraId="5A214DA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601</w:t>
            </w:r>
          </w:p>
          <w:p w14:paraId="4AAC28F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(57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>y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a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s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11)</w:t>
            </w:r>
          </w:p>
          <w:p w14:paraId="49ACD29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OT, control (no OT)</w:t>
            </w:r>
          </w:p>
        </w:tc>
        <w:tc>
          <w:tcPr>
            <w:tcW w:w="2147" w:type="dxa"/>
          </w:tcPr>
          <w:p w14:paraId="0617C78C" w14:textId="7E8738E0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30.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M duration 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8.4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>)</w:t>
            </w:r>
          </w:p>
          <w:p w14:paraId="594EED6C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43F71E7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7A590AC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s smelling/odour</w:t>
            </w:r>
          </w:p>
          <w:p w14:paraId="44FF7A0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s break between odours</w:t>
            </w:r>
          </w:p>
          <w:p w14:paraId="17F9B45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5min odour exposure/session</w:t>
            </w:r>
          </w:p>
        </w:tc>
        <w:tc>
          <w:tcPr>
            <w:tcW w:w="2706" w:type="dxa"/>
          </w:tcPr>
          <w:p w14:paraId="6187435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itronellal, eugenol, eucalyptol, and PEA</w:t>
            </w:r>
          </w:p>
        </w:tc>
        <w:tc>
          <w:tcPr>
            <w:tcW w:w="0" w:type="auto"/>
          </w:tcPr>
          <w:p w14:paraId="1D3052F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61EC14E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+ TDI </w:t>
            </w:r>
          </w:p>
          <w:p w14:paraId="38EA4106" w14:textId="77777777" w:rsidR="004F6038" w:rsidRPr="00AB4009" w:rsidRDefault="004F6038" w:rsidP="003724F9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Improvement less likely for higher baseline TDI and older age </w:t>
            </w:r>
          </w:p>
          <w:p w14:paraId="0DCD66FD" w14:textId="77777777" w:rsidR="004F6038" w:rsidRPr="00AB4009" w:rsidRDefault="004F6038" w:rsidP="003724F9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PIOD more likely to improve</w:t>
            </w:r>
          </w:p>
          <w:p w14:paraId="1BF4A94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T, I, and D not reported</w:t>
            </w:r>
          </w:p>
        </w:tc>
        <w:tc>
          <w:tcPr>
            <w:tcW w:w="1707" w:type="dxa"/>
          </w:tcPr>
          <w:p w14:paraId="140F4A4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5BF46327" w14:textId="77777777" w:rsidTr="00D822E2">
        <w:tc>
          <w:tcPr>
            <w:tcW w:w="0" w:type="auto"/>
          </w:tcPr>
          <w:p w14:paraId="121A26DC" w14:textId="227FF1C2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Liu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21), Germany</w:t>
            </w:r>
          </w:p>
        </w:tc>
        <w:tc>
          <w:tcPr>
            <w:tcW w:w="0" w:type="auto"/>
          </w:tcPr>
          <w:p w14:paraId="1051813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PIOD</w:t>
            </w:r>
          </w:p>
          <w:p w14:paraId="21D6024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153 (58.7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>y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ea</w:t>
            </w:r>
            <w:r w:rsidRPr="00AB400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s </w:t>
            </w:r>
            <w:r w:rsidRPr="00AB4009">
              <w:rPr>
                <w:rFonts w:cs="Times New Roman"/>
                <w:sz w:val="18"/>
                <w:szCs w:val="18"/>
              </w:rPr>
              <w:t>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7.3)</w:t>
            </w:r>
          </w:p>
          <w:p w14:paraId="2A22309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OT short-term, OT long-term, control (no OT)</w:t>
            </w:r>
          </w:p>
        </w:tc>
        <w:tc>
          <w:tcPr>
            <w:tcW w:w="2147" w:type="dxa"/>
          </w:tcPr>
          <w:p w14:paraId="7CAEDFAD" w14:textId="5AC66DB6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5.8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M duration 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>)</w:t>
            </w:r>
          </w:p>
          <w:p w14:paraId="5BC7F35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2x/day </w:t>
            </w:r>
          </w:p>
          <w:p w14:paraId="20CF6EC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50D9B32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5s smelling/odour</w:t>
            </w:r>
          </w:p>
        </w:tc>
        <w:tc>
          <w:tcPr>
            <w:tcW w:w="2706" w:type="dxa"/>
          </w:tcPr>
          <w:p w14:paraId="4ABA46A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Participants received either:</w:t>
            </w:r>
          </w:p>
          <w:p w14:paraId="6735D8BF" w14:textId="77777777" w:rsidR="004F6038" w:rsidRPr="00AB4009" w:rsidRDefault="004F6038" w:rsidP="003724F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Single molecule odours for duration (Citronellal, eugenol, eucalyptol, and anethol) </w:t>
            </w:r>
          </w:p>
          <w:p w14:paraId="17C9144C" w14:textId="77777777" w:rsidR="004F6038" w:rsidRPr="00AB4009" w:rsidRDefault="004F6038" w:rsidP="003724F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Multi-molecule odours for duration (PEA, eucalyptol, citronellal, eugenol)</w:t>
            </w:r>
          </w:p>
          <w:p w14:paraId="181C5338" w14:textId="77777777" w:rsidR="004F6038" w:rsidRPr="00AB4009" w:rsidRDefault="004F6038" w:rsidP="003724F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12 multi-molecule odours alternated in groups of 4 every 8 weeks (PEA, eucalyptol, citronellal, eugenol, cinnamon, thyme, chocolate, peach, coffee, lavender, honey, strawberry)</w:t>
            </w:r>
          </w:p>
        </w:tc>
        <w:tc>
          <w:tcPr>
            <w:tcW w:w="0" w:type="auto"/>
          </w:tcPr>
          <w:p w14:paraId="11B15A3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5BDFE0A0" w14:textId="77777777" w:rsidR="004F6038" w:rsidRPr="00AB4009" w:rsidRDefault="004F6038" w:rsidP="003724F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Improvements in D and I more likely in those with lower baseline function</w:t>
            </w:r>
          </w:p>
          <w:p w14:paraId="36B94DBE" w14:textId="77777777" w:rsidR="004F6038" w:rsidRPr="00AB4009" w:rsidRDefault="004F6038" w:rsidP="003724F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Clinically relevant T improvements less likely for those older in age</w:t>
            </w:r>
          </w:p>
          <w:p w14:paraId="7DE82FE9" w14:textId="77777777" w:rsidR="004F6038" w:rsidRPr="00AB4009" w:rsidRDefault="004F6038" w:rsidP="003724F9">
            <w:pPr>
              <w:pStyle w:val="ListParagraph"/>
              <w:spacing w:line="276" w:lineRule="auto"/>
              <w:ind w:left="113"/>
              <w:rPr>
                <w:rFonts w:cs="Times New Roman"/>
                <w:sz w:val="18"/>
                <w:szCs w:val="18"/>
              </w:rPr>
            </w:pPr>
          </w:p>
          <w:p w14:paraId="4F82FF3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Outcomes regarding odours trained and olfactory function not reported</w:t>
            </w:r>
          </w:p>
        </w:tc>
        <w:tc>
          <w:tcPr>
            <w:tcW w:w="1707" w:type="dxa"/>
          </w:tcPr>
          <w:p w14:paraId="6F84FD4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700DBF8E" w14:textId="77777777" w:rsidTr="00D822E2">
        <w:tc>
          <w:tcPr>
            <w:tcW w:w="0" w:type="auto"/>
          </w:tcPr>
          <w:p w14:paraId="498CC661" w14:textId="09B4CD05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Oleszkiewicz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21), Germany</w:t>
            </w:r>
          </w:p>
        </w:tc>
        <w:tc>
          <w:tcPr>
            <w:tcW w:w="0" w:type="auto"/>
          </w:tcPr>
          <w:p w14:paraId="38A350B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Healthy adults</w:t>
            </w:r>
          </w:p>
          <w:p w14:paraId="6C5BDE9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>N</w:t>
            </w:r>
            <w:r w:rsidRPr="00AB4009">
              <w:rPr>
                <w:rFonts w:cs="Times New Roman"/>
                <w:sz w:val="18"/>
                <w:szCs w:val="18"/>
              </w:rPr>
              <w:t xml:space="preserve"> = 68 (62.8 y</w:t>
            </w:r>
            <w:r>
              <w:rPr>
                <w:rFonts w:cs="Times New Roman"/>
                <w:sz w:val="18"/>
                <w:szCs w:val="18"/>
              </w:rPr>
              <w:t>ea</w:t>
            </w:r>
            <w:r w:rsidRPr="00AB4009">
              <w:rPr>
                <w:rFonts w:cs="Times New Roman"/>
                <w:sz w:val="18"/>
                <w:szCs w:val="18"/>
              </w:rPr>
              <w:t>rs 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8.9)</w:t>
            </w:r>
          </w:p>
          <w:p w14:paraId="1B76E82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single molecule odours OT, odour mixtures OT, control (no OT)</w:t>
            </w:r>
          </w:p>
        </w:tc>
        <w:tc>
          <w:tcPr>
            <w:tcW w:w="2147" w:type="dxa"/>
          </w:tcPr>
          <w:p w14:paraId="3BB3DFFA" w14:textId="002CF15B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M = 4.1</w:t>
            </w:r>
            <w:r w:rsidR="00D822E2">
              <w:rPr>
                <w:rFonts w:cs="Times New Roman"/>
                <w:sz w:val="18"/>
                <w:szCs w:val="18"/>
              </w:rPr>
              <w:t xml:space="preserve"> mon</w:t>
            </w:r>
            <w:r w:rsidRPr="00AB4009">
              <w:rPr>
                <w:rFonts w:cs="Times New Roman"/>
                <w:sz w:val="18"/>
                <w:szCs w:val="18"/>
              </w:rPr>
              <w:t>ths 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0.42)</w:t>
            </w:r>
          </w:p>
          <w:p w14:paraId="7EA4572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2x/day </w:t>
            </w:r>
          </w:p>
          <w:p w14:paraId="01B165F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9 odourants</w:t>
            </w:r>
          </w:p>
          <w:p w14:paraId="0DA2728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0s smelling/odour</w:t>
            </w:r>
          </w:p>
          <w:p w14:paraId="2C0F7F4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• Odours aimed to provide trigeminal stimulation and evoke memories and associations (e.g., sea breeze, freshly mown hay)</w:t>
            </w:r>
            <w:r w:rsidRPr="00AB4009">
              <w:rPr>
                <w:rFonts w:cs="Times New Roman"/>
                <w:sz w:val="18"/>
                <w:szCs w:val="18"/>
              </w:rPr>
              <w:br/>
              <w:t>• Odours selected experts to likely evoke pleasant memory, positive associations, and similar intensities</w:t>
            </w:r>
          </w:p>
        </w:tc>
        <w:tc>
          <w:tcPr>
            <w:tcW w:w="2706" w:type="dxa"/>
          </w:tcPr>
          <w:p w14:paraId="6993A5E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ingle-molecule Odours:</w:t>
            </w:r>
            <w:r w:rsidRPr="00AB4009">
              <w:rPr>
                <w:rFonts w:cs="Times New Roman"/>
                <w:sz w:val="18"/>
                <w:szCs w:val="18"/>
              </w:rPr>
              <w:br/>
              <w:t xml:space="preserve">• Eugenol, eucalyptol, citral, menthol, anethol, ethylvanillin, cumarine, calone, butanol </w:t>
            </w:r>
            <w:r w:rsidRPr="00AB4009">
              <w:rPr>
                <w:rFonts w:cs="Times New Roman"/>
                <w:sz w:val="18"/>
                <w:szCs w:val="18"/>
              </w:rPr>
              <w:br/>
              <w:t>Odour mixtures (essential oils)</w:t>
            </w:r>
            <w:r w:rsidRPr="00AB4009">
              <w:rPr>
                <w:rFonts w:cs="Times New Roman"/>
                <w:sz w:val="18"/>
                <w:szCs w:val="18"/>
              </w:rPr>
              <w:br/>
              <w:t xml:space="preserve">• Clove bud, eucalyptus, yellow mandarin blend, peppermint, star anise, vanilla mauvais, tonka beans absolute, sea odour, burnt rubber </w:t>
            </w:r>
          </w:p>
        </w:tc>
        <w:tc>
          <w:tcPr>
            <w:tcW w:w="0" w:type="auto"/>
          </w:tcPr>
          <w:p w14:paraId="6050959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  <w:p w14:paraId="0E869ED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VAS (0-100)</w:t>
            </w:r>
          </w:p>
          <w:p w14:paraId="5D8761C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Odour intensity rating (0-11) </w:t>
            </w:r>
          </w:p>
        </w:tc>
        <w:tc>
          <w:tcPr>
            <w:tcW w:w="0" w:type="auto"/>
          </w:tcPr>
          <w:p w14:paraId="2DC030A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 (single molecule OT)</w:t>
            </w:r>
          </w:p>
        </w:tc>
        <w:tc>
          <w:tcPr>
            <w:tcW w:w="1707" w:type="dxa"/>
          </w:tcPr>
          <w:p w14:paraId="4116F9B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Global cognitive function, simple OT (single molecule OT group)</w:t>
            </w:r>
          </w:p>
          <w:p w14:paraId="2977B2A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Increased cognitive decline (control group)</w:t>
            </w:r>
          </w:p>
        </w:tc>
      </w:tr>
      <w:tr w:rsidR="004F6038" w:rsidRPr="00A33FCB" w14:paraId="67783CFE" w14:textId="77777777" w:rsidTr="00D822E2">
        <w:tc>
          <w:tcPr>
            <w:tcW w:w="0" w:type="auto"/>
          </w:tcPr>
          <w:p w14:paraId="5A7A9356" w14:textId="7B4F4B6F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Oleszkiewicz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22), Germany</w:t>
            </w:r>
          </w:p>
        </w:tc>
        <w:tc>
          <w:tcPr>
            <w:tcW w:w="0" w:type="auto"/>
          </w:tcPr>
          <w:p w14:paraId="2B7321A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OD from varying aetiologies</w:t>
            </w:r>
          </w:p>
          <w:p w14:paraId="7AE00F7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</w:t>
            </w: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 xml:space="preserve">= 55 (58.2 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 xml:space="preserve"> 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11.3)</w:t>
            </w:r>
          </w:p>
          <w:p w14:paraId="00BD25D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classic OT, intense OT</w:t>
            </w:r>
          </w:p>
        </w:tc>
        <w:tc>
          <w:tcPr>
            <w:tcW w:w="2147" w:type="dxa"/>
          </w:tcPr>
          <w:p w14:paraId="73625198" w14:textId="68AF6B13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M= 208.6</w:t>
            </w:r>
            <w:r w:rsidR="00D822E2">
              <w:rPr>
                <w:rFonts w:cs="Times New Roman"/>
                <w:sz w:val="18"/>
                <w:szCs w:val="18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d</w:t>
            </w:r>
            <w:r w:rsidR="00D822E2">
              <w:rPr>
                <w:rFonts w:cs="Times New Roman"/>
                <w:sz w:val="18"/>
                <w:szCs w:val="18"/>
              </w:rPr>
              <w:t>ays</w:t>
            </w:r>
            <w:r w:rsidRPr="00AB4009">
              <w:rPr>
                <w:rFonts w:cs="Times New Roman"/>
                <w:sz w:val="18"/>
                <w:szCs w:val="18"/>
              </w:rPr>
              <w:t xml:space="preserve"> ± 64.3, range= 108-340</w:t>
            </w:r>
            <w:r w:rsidR="00D822E2">
              <w:rPr>
                <w:rFonts w:cs="Times New Roman"/>
                <w:sz w:val="18"/>
                <w:szCs w:val="18"/>
              </w:rPr>
              <w:t xml:space="preserve"> days</w:t>
            </w:r>
            <w:r w:rsidRPr="00AB4009">
              <w:rPr>
                <w:rFonts w:cs="Times New Roman"/>
                <w:sz w:val="18"/>
                <w:szCs w:val="18"/>
              </w:rPr>
              <w:t>)</w:t>
            </w:r>
          </w:p>
          <w:p w14:paraId="1DE12AE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lassic OT= 2x/day, intense OT= 4x/day</w:t>
            </w:r>
          </w:p>
          <w:p w14:paraId="6237E0D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5 odourants</w:t>
            </w:r>
          </w:p>
          <w:p w14:paraId="14BA95A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30s smelling/odour</w:t>
            </w:r>
          </w:p>
          <w:p w14:paraId="550B8B1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ession intervals at either 12 or 6 hours</w:t>
            </w:r>
          </w:p>
          <w:p w14:paraId="36E4F63C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Odours changed at 3 months OT</w:t>
            </w:r>
          </w:p>
        </w:tc>
        <w:tc>
          <w:tcPr>
            <w:tcW w:w="2706" w:type="dxa"/>
          </w:tcPr>
          <w:p w14:paraId="08C72AB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0-3 months: </w:t>
            </w:r>
          </w:p>
          <w:p w14:paraId="5BBDD2C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• Grapefruit, lavender, lemon grass, ylang-ylang, peppermint</w:t>
            </w:r>
          </w:p>
          <w:p w14:paraId="1C4B9CD2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3-6 months:</w:t>
            </w:r>
          </w:p>
          <w:p w14:paraId="1BCBE22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• Menthol, thyme, tangerine, green tea, bergamot</w:t>
            </w:r>
          </w:p>
        </w:tc>
        <w:tc>
          <w:tcPr>
            <w:tcW w:w="0" w:type="auto"/>
          </w:tcPr>
          <w:p w14:paraId="77B0D9E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  <w:p w14:paraId="56A4289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Retro-nasal olfaction</w:t>
            </w:r>
          </w:p>
          <w:p w14:paraId="72B51E9C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IOQ </w:t>
            </w:r>
          </w:p>
        </w:tc>
        <w:tc>
          <w:tcPr>
            <w:tcW w:w="0" w:type="auto"/>
          </w:tcPr>
          <w:p w14:paraId="2964420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 (classic OT)</w:t>
            </w:r>
          </w:p>
          <w:p w14:paraId="0644F99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D</w:t>
            </w:r>
          </w:p>
          <w:p w14:paraId="1F286F9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I</w:t>
            </w:r>
          </w:p>
        </w:tc>
        <w:tc>
          <w:tcPr>
            <w:tcW w:w="1707" w:type="dxa"/>
          </w:tcPr>
          <w:p w14:paraId="6D4E149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Semantic verbal fluency (classic OT)</w:t>
            </w:r>
          </w:p>
        </w:tc>
      </w:tr>
      <w:tr w:rsidR="004F6038" w:rsidRPr="00A33FCB" w14:paraId="7FEB6B77" w14:textId="77777777" w:rsidTr="00D822E2">
        <w:tc>
          <w:tcPr>
            <w:tcW w:w="0" w:type="auto"/>
          </w:tcPr>
          <w:p w14:paraId="0AC8C434" w14:textId="283EF012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Patel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7), USA</w:t>
            </w:r>
          </w:p>
        </w:tc>
        <w:tc>
          <w:tcPr>
            <w:tcW w:w="0" w:type="auto"/>
          </w:tcPr>
          <w:p w14:paraId="531BAFE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PIOD or idiopathic OL.</w:t>
            </w:r>
          </w:p>
          <w:p w14:paraId="6837B61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35 (range = 39-71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>)</w:t>
            </w:r>
          </w:p>
          <w:p w14:paraId="3C51584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OT, control (no OT)</w:t>
            </w:r>
          </w:p>
        </w:tc>
        <w:tc>
          <w:tcPr>
            <w:tcW w:w="2147" w:type="dxa"/>
          </w:tcPr>
          <w:p w14:paraId="17B4D0BF" w14:textId="29D7D98F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6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6</w:t>
            </w:r>
            <w:r w:rsidR="00D822E2">
              <w:rPr>
                <w:rFonts w:cs="Times New Roman"/>
                <w:sz w:val="18"/>
                <w:szCs w:val="18"/>
              </w:rPr>
              <w:t xml:space="preserve"> months</w:t>
            </w:r>
            <w:r w:rsidRPr="00AB4009">
              <w:rPr>
                <w:rFonts w:cs="Times New Roman"/>
                <w:sz w:val="18"/>
                <w:szCs w:val="18"/>
              </w:rPr>
              <w:t>)</w:t>
            </w:r>
          </w:p>
          <w:p w14:paraId="0EB8FC4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69B27E1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7F9D0E5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5s smelling/odour</w:t>
            </w:r>
          </w:p>
          <w:p w14:paraId="473B86A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5s break between Odours</w:t>
            </w:r>
          </w:p>
          <w:p w14:paraId="51A9A24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Instructed to focus on remembering what the doors smelled like prior to anosmia</w:t>
            </w:r>
          </w:p>
        </w:tc>
        <w:tc>
          <w:tcPr>
            <w:tcW w:w="2706" w:type="dxa"/>
          </w:tcPr>
          <w:p w14:paraId="73C3C0C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Rose, lemon, eucalyptus, clove (essential oils)</w:t>
            </w:r>
          </w:p>
          <w:p w14:paraId="37C69E1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  <w:p w14:paraId="59AB49B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Participants obtained essential oils themselves, brand and concentration unspecified</w:t>
            </w:r>
          </w:p>
        </w:tc>
        <w:tc>
          <w:tcPr>
            <w:tcW w:w="0" w:type="auto"/>
          </w:tcPr>
          <w:p w14:paraId="1B38EE1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UPSIT</w:t>
            </w:r>
          </w:p>
        </w:tc>
        <w:tc>
          <w:tcPr>
            <w:tcW w:w="0" w:type="auto"/>
          </w:tcPr>
          <w:p w14:paraId="7213C48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32% of OT participants sig. improved olfactory function</w:t>
            </w:r>
          </w:p>
          <w:p w14:paraId="7B680BE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13% of control participants sig. improved olfactory function</w:t>
            </w:r>
          </w:p>
          <w:p w14:paraId="619E2749" w14:textId="77777777" w:rsidR="004F6038" w:rsidRPr="00AB4009" w:rsidRDefault="004F6038" w:rsidP="003724F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Use of random concentration of essential oils for OT potentially comparable in olfactory outcomes to controlled concentrations</w:t>
            </w:r>
          </w:p>
        </w:tc>
        <w:tc>
          <w:tcPr>
            <w:tcW w:w="1707" w:type="dxa"/>
          </w:tcPr>
          <w:p w14:paraId="0B56118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n/a </w:t>
            </w:r>
          </w:p>
        </w:tc>
      </w:tr>
      <w:tr w:rsidR="004F6038" w:rsidRPr="00A33FCB" w14:paraId="2F02D50D" w14:textId="77777777" w:rsidTr="00D822E2">
        <w:tc>
          <w:tcPr>
            <w:tcW w:w="0" w:type="auto"/>
          </w:tcPr>
          <w:p w14:paraId="0586A500" w14:textId="5EF2C91B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Pellegrino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9), Germany</w:t>
            </w:r>
          </w:p>
        </w:tc>
        <w:tc>
          <w:tcPr>
            <w:tcW w:w="0" w:type="auto"/>
          </w:tcPr>
          <w:p w14:paraId="1974B2B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PIOD</w:t>
            </w:r>
          </w:p>
          <w:p w14:paraId="2CF8D56C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 xml:space="preserve">= 42 (52.2 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 xml:space="preserve"> 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12.1)</w:t>
            </w:r>
          </w:p>
          <w:p w14:paraId="612059E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Groups: OT-anosmic, OT- hyposmic </w:t>
            </w:r>
          </w:p>
        </w:tc>
        <w:tc>
          <w:tcPr>
            <w:tcW w:w="2147" w:type="dxa"/>
          </w:tcPr>
          <w:p w14:paraId="31254883" w14:textId="0DC4A1FB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4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M = 7.1</w:t>
            </w:r>
            <w:r w:rsidR="00D822E2">
              <w:rPr>
                <w:rFonts w:cs="Times New Roman"/>
                <w:sz w:val="18"/>
                <w:szCs w:val="18"/>
              </w:rPr>
              <w:t xml:space="preserve"> months</w:t>
            </w:r>
            <w:r w:rsidRPr="00AB4009">
              <w:rPr>
                <w:rFonts w:cs="Times New Roman"/>
                <w:sz w:val="18"/>
                <w:szCs w:val="18"/>
              </w:rPr>
              <w:t xml:space="preserve"> 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1.4)</w:t>
            </w:r>
          </w:p>
          <w:p w14:paraId="7E5B846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17F37A2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72A2D58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5s smelling/odour</w:t>
            </w:r>
          </w:p>
          <w:p w14:paraId="6BE5A8C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  <w:p w14:paraId="6489B2E3" w14:textId="6B6B80E9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Odour stimuli replaced at 12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2706" w:type="dxa"/>
          </w:tcPr>
          <w:p w14:paraId="11A0966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itronellal, eugenol, eucalyptol, and PEA</w:t>
            </w:r>
          </w:p>
        </w:tc>
        <w:tc>
          <w:tcPr>
            <w:tcW w:w="0" w:type="auto"/>
          </w:tcPr>
          <w:p w14:paraId="58B651B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6568EB8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DI (overall improvement, sig. improvement for OT-anosmia group)</w:t>
            </w:r>
          </w:p>
          <w:p w14:paraId="0521BB3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 (overall improvement, sig. improvement for OT-anosmia group)</w:t>
            </w:r>
          </w:p>
          <w:p w14:paraId="7A1921B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I (non sig. level)</w:t>
            </w:r>
          </w:p>
        </w:tc>
        <w:tc>
          <w:tcPr>
            <w:tcW w:w="1707" w:type="dxa"/>
          </w:tcPr>
          <w:p w14:paraId="31308FA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7145E084" w14:textId="77777777" w:rsidTr="00D822E2">
        <w:tc>
          <w:tcPr>
            <w:tcW w:w="0" w:type="auto"/>
          </w:tcPr>
          <w:p w14:paraId="1AB42B17" w14:textId="38FA5E0C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Poletti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7), Germany</w:t>
            </w:r>
          </w:p>
        </w:tc>
        <w:tc>
          <w:tcPr>
            <w:tcW w:w="0" w:type="auto"/>
          </w:tcPr>
          <w:p w14:paraId="0CE5E34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with PTOD or PVOD</w:t>
            </w:r>
          </w:p>
          <w:p w14:paraId="6A4BFC8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 xml:space="preserve">= 96 (59.4 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 xml:space="preserve"> 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12.6)</w:t>
            </w:r>
          </w:p>
          <w:p w14:paraId="002448B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</w:t>
            </w:r>
          </w:p>
          <w:p w14:paraId="0B06AE1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OT-LWM, OT-HWM</w:t>
            </w:r>
          </w:p>
        </w:tc>
        <w:tc>
          <w:tcPr>
            <w:tcW w:w="2147" w:type="dxa"/>
          </w:tcPr>
          <w:p w14:paraId="1A514369" w14:textId="10DC58B5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1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5</w:t>
            </w:r>
            <w:r w:rsidR="00D822E2">
              <w:rPr>
                <w:rFonts w:cs="Times New Roman"/>
                <w:sz w:val="18"/>
                <w:szCs w:val="18"/>
              </w:rPr>
              <w:t xml:space="preserve"> months)</w:t>
            </w:r>
          </w:p>
          <w:p w14:paraId="3A93C49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4x/day </w:t>
            </w:r>
          </w:p>
          <w:p w14:paraId="51E99AF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09EA466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s smelling/odour</w:t>
            </w:r>
          </w:p>
        </w:tc>
        <w:tc>
          <w:tcPr>
            <w:tcW w:w="2706" w:type="dxa"/>
          </w:tcPr>
          <w:p w14:paraId="7B9AB28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LMW: </w:t>
            </w:r>
          </w:p>
          <w:p w14:paraId="78BEF2B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is-3-hexanol, 140.12g/mol (cut grass), ethyl maltol, 140.14g/mol (caramelised sugar), pinene alpha, 136.23g/mol (essential oil), ocimene, 136.23g/mol (citrus)</w:t>
            </w:r>
          </w:p>
          <w:p w14:paraId="5071B65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  <w:p w14:paraId="356CDE1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HWM: </w:t>
            </w:r>
          </w:p>
          <w:p w14:paraId="2C90812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Fructone, 174.19g/mol (green apple), ehtyl vanilline, 166.18g/mol (vanilla), gardocylene, 220.21g/mol (woody/herbaceous), irone alpha, 206.32g/mol (floral/fruity)</w:t>
            </w:r>
          </w:p>
        </w:tc>
        <w:tc>
          <w:tcPr>
            <w:tcW w:w="0" w:type="auto"/>
          </w:tcPr>
          <w:p w14:paraId="3EB69CF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  <w:p w14:paraId="7EB1731E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Intensity rating (0-10, no smell to max. intensity)</w:t>
            </w:r>
          </w:p>
        </w:tc>
        <w:tc>
          <w:tcPr>
            <w:tcW w:w="0" w:type="auto"/>
          </w:tcPr>
          <w:p w14:paraId="789A449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DI (overall improvement, sig. improvement for PVOL)</w:t>
            </w:r>
          </w:p>
          <w:p w14:paraId="5146A7C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, for PEA (HWM for PVOL)</w:t>
            </w:r>
          </w:p>
          <w:p w14:paraId="1E9F636C" w14:textId="77777777" w:rsidR="004F6038" w:rsidRPr="00AB4009" w:rsidRDefault="004F6038" w:rsidP="003724F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No sig. difference in overall improvement between LWM (36% improved) vs. HWM (38% improved)</w:t>
            </w:r>
          </w:p>
          <w:p w14:paraId="63B5EFD0" w14:textId="77777777" w:rsidR="004F6038" w:rsidRPr="00AB4009" w:rsidRDefault="004F6038" w:rsidP="003724F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Improvement better for PVOD than PTOD</w:t>
            </w:r>
          </w:p>
        </w:tc>
        <w:tc>
          <w:tcPr>
            <w:tcW w:w="1707" w:type="dxa"/>
          </w:tcPr>
          <w:p w14:paraId="55BDE6A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28EEFFF6" w14:textId="77777777" w:rsidTr="00D822E2">
        <w:tc>
          <w:tcPr>
            <w:tcW w:w="0" w:type="auto"/>
          </w:tcPr>
          <w:p w14:paraId="20C317F9" w14:textId="53212565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Schriever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4), Germany</w:t>
            </w:r>
          </w:p>
        </w:tc>
        <w:tc>
          <w:tcPr>
            <w:tcW w:w="0" w:type="auto"/>
          </w:tcPr>
          <w:p w14:paraId="777B743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Healthy adults</w:t>
            </w:r>
          </w:p>
          <w:p w14:paraId="562623C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91 (81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 xml:space="preserve"> 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8.6)</w:t>
            </w:r>
          </w:p>
          <w:p w14:paraId="103702A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</w:t>
            </w:r>
          </w:p>
          <w:p w14:paraId="296C8799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OT, control (no OT)</w:t>
            </w:r>
          </w:p>
        </w:tc>
        <w:tc>
          <w:tcPr>
            <w:tcW w:w="2147" w:type="dxa"/>
          </w:tcPr>
          <w:p w14:paraId="439AB965" w14:textId="0D16C35F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3</w:t>
            </w:r>
            <w:r w:rsidR="00D822E2">
              <w:rPr>
                <w:rFonts w:cs="Times New Roman"/>
                <w:sz w:val="18"/>
                <w:szCs w:val="18"/>
              </w:rPr>
              <w:t xml:space="preserve"> months)</w:t>
            </w:r>
          </w:p>
          <w:p w14:paraId="21C7361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72735830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</w:t>
            </w:r>
          </w:p>
          <w:p w14:paraId="4E0B13FC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30s smelling/odour</w:t>
            </w:r>
          </w:p>
        </w:tc>
        <w:tc>
          <w:tcPr>
            <w:tcW w:w="2706" w:type="dxa"/>
          </w:tcPr>
          <w:p w14:paraId="1A0A8FC7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itronellal, eugenol, eucalyptol, and PEA</w:t>
            </w:r>
          </w:p>
        </w:tc>
        <w:tc>
          <w:tcPr>
            <w:tcW w:w="0" w:type="auto"/>
          </w:tcPr>
          <w:p w14:paraId="223A87F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  <w:p w14:paraId="3A7F74FC" w14:textId="77777777" w:rsidR="004F6038" w:rsidRPr="00AB4009" w:rsidRDefault="004F6038" w:rsidP="003724F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Odour detection not measured</w:t>
            </w:r>
          </w:p>
        </w:tc>
        <w:tc>
          <w:tcPr>
            <w:tcW w:w="0" w:type="auto"/>
          </w:tcPr>
          <w:p w14:paraId="46B7C85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 (non. sig.)</w:t>
            </w:r>
          </w:p>
          <w:p w14:paraId="138E189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I (non. sig.)</w:t>
            </w:r>
          </w:p>
          <w:p w14:paraId="4D52F26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-Olfactory function in control group </w:t>
            </w:r>
          </w:p>
          <w:p w14:paraId="022B7D65" w14:textId="77777777" w:rsidR="004F6038" w:rsidRPr="00AB4009" w:rsidRDefault="004F6038" w:rsidP="003724F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 OT may prevent olfactory deterioration with age</w:t>
            </w:r>
          </w:p>
        </w:tc>
        <w:tc>
          <w:tcPr>
            <w:tcW w:w="1707" w:type="dxa"/>
          </w:tcPr>
          <w:p w14:paraId="597642D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4F6038" w:rsidRPr="00A33FCB" w14:paraId="234F1F43" w14:textId="77777777" w:rsidTr="00D822E2">
        <w:tc>
          <w:tcPr>
            <w:tcW w:w="0" w:type="auto"/>
          </w:tcPr>
          <w:p w14:paraId="73DE4047" w14:textId="7615F48A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Wegener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18), Germany</w:t>
            </w:r>
          </w:p>
        </w:tc>
        <w:tc>
          <w:tcPr>
            <w:tcW w:w="0" w:type="auto"/>
          </w:tcPr>
          <w:p w14:paraId="3054E1AC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Healthy adults</w:t>
            </w:r>
          </w:p>
          <w:p w14:paraId="4362635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91 (61.1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 xml:space="preserve"> ± 8.7)</w:t>
            </w:r>
          </w:p>
          <w:p w14:paraId="3089007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Groups: OT, control (Sudoku task)</w:t>
            </w:r>
          </w:p>
        </w:tc>
        <w:tc>
          <w:tcPr>
            <w:tcW w:w="2147" w:type="dxa"/>
          </w:tcPr>
          <w:p w14:paraId="12E4314C" w14:textId="6437CB8A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0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</w:p>
          <w:p w14:paraId="5743F67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2x/day</w:t>
            </w:r>
          </w:p>
          <w:p w14:paraId="655231F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4 odourants/session</w:t>
            </w:r>
          </w:p>
        </w:tc>
        <w:tc>
          <w:tcPr>
            <w:tcW w:w="2706" w:type="dxa"/>
          </w:tcPr>
          <w:p w14:paraId="1D54375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Citronellal, eugenol, eucalyptol, and PEA</w:t>
            </w:r>
          </w:p>
        </w:tc>
        <w:tc>
          <w:tcPr>
            <w:tcW w:w="0" w:type="auto"/>
          </w:tcPr>
          <w:p w14:paraId="42DCA1B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  <w:p w14:paraId="25347C1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IOQ</w:t>
            </w:r>
          </w:p>
        </w:tc>
        <w:tc>
          <w:tcPr>
            <w:tcW w:w="0" w:type="auto"/>
          </w:tcPr>
          <w:p w14:paraId="69884D7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</w:t>
            </w:r>
          </w:p>
          <w:p w14:paraId="2D10143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D</w:t>
            </w:r>
          </w:p>
          <w:p w14:paraId="5CE52B5F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DI</w:t>
            </w:r>
          </w:p>
        </w:tc>
        <w:tc>
          <w:tcPr>
            <w:tcW w:w="1707" w:type="dxa"/>
          </w:tcPr>
          <w:p w14:paraId="5EBDB2B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Semantic verbal fluency</w:t>
            </w:r>
          </w:p>
          <w:p w14:paraId="2E7E73E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Short-term memory subtest</w:t>
            </w:r>
          </w:p>
          <w:p w14:paraId="4430E85D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Sig. reduction in depression score</w:t>
            </w:r>
          </w:p>
        </w:tc>
      </w:tr>
      <w:tr w:rsidR="004F6038" w:rsidRPr="00A33FCB" w14:paraId="326073E6" w14:textId="77777777" w:rsidTr="00D822E2">
        <w:tc>
          <w:tcPr>
            <w:tcW w:w="0" w:type="auto"/>
          </w:tcPr>
          <w:p w14:paraId="2D6F2143" w14:textId="6B4EA43C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Yilmaz </w:t>
            </w:r>
            <w:r w:rsidR="00D822E2">
              <w:rPr>
                <w:rFonts w:cs="Times New Roman"/>
                <w:sz w:val="18"/>
                <w:szCs w:val="18"/>
              </w:rPr>
              <w:t>et al.</w:t>
            </w:r>
            <w:r w:rsidRPr="00AB4009">
              <w:rPr>
                <w:rFonts w:cs="Times New Roman"/>
                <w:sz w:val="18"/>
                <w:szCs w:val="18"/>
              </w:rPr>
              <w:t xml:space="preserve"> (2022), Turkey</w:t>
            </w:r>
          </w:p>
        </w:tc>
        <w:tc>
          <w:tcPr>
            <w:tcW w:w="0" w:type="auto"/>
          </w:tcPr>
          <w:p w14:paraId="1B5BCB9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s and children with drug-resistant epilepsy</w:t>
            </w:r>
          </w:p>
          <w:p w14:paraId="2B9E98A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i/>
                <w:sz w:val="18"/>
                <w:szCs w:val="18"/>
              </w:rPr>
              <w:t xml:space="preserve">N </w:t>
            </w:r>
            <w:r w:rsidRPr="00AB4009">
              <w:rPr>
                <w:rFonts w:cs="Times New Roman"/>
                <w:sz w:val="18"/>
                <w:szCs w:val="18"/>
              </w:rPr>
              <w:t>= 24 (20.8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 xml:space="preserve"> ±</w:t>
            </w:r>
            <w:r w:rsidRPr="00AB4009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B4009">
              <w:rPr>
                <w:rFonts w:cs="Times New Roman"/>
                <w:sz w:val="18"/>
                <w:szCs w:val="18"/>
              </w:rPr>
              <w:t>12.6, range = 9-65</w:t>
            </w:r>
            <w:r>
              <w:rPr>
                <w:rFonts w:cs="Times New Roman"/>
                <w:sz w:val="18"/>
                <w:szCs w:val="18"/>
              </w:rPr>
              <w:t>years</w:t>
            </w:r>
            <w:r w:rsidRPr="00AB4009">
              <w:rPr>
                <w:rFonts w:cs="Times New Roman"/>
                <w:sz w:val="18"/>
                <w:szCs w:val="18"/>
              </w:rPr>
              <w:t>)</w:t>
            </w:r>
          </w:p>
          <w:p w14:paraId="7E522F7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Groups: </w:t>
            </w:r>
          </w:p>
          <w:p w14:paraId="31F4571A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adult, paediatric</w:t>
            </w:r>
          </w:p>
        </w:tc>
        <w:tc>
          <w:tcPr>
            <w:tcW w:w="2147" w:type="dxa"/>
          </w:tcPr>
          <w:p w14:paraId="05BE5CFC" w14:textId="078D6F9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 xml:space="preserve"> weeks</w:t>
            </w:r>
            <w:r w:rsidRPr="00AB4009">
              <w:rPr>
                <w:rFonts w:cs="Times New Roman"/>
                <w:sz w:val="18"/>
                <w:szCs w:val="18"/>
              </w:rPr>
              <w:t xml:space="preserve"> (3</w:t>
            </w:r>
            <w:r w:rsidR="00D822E2">
              <w:rPr>
                <w:rFonts w:cs="Times New Roman"/>
                <w:sz w:val="18"/>
                <w:szCs w:val="18"/>
              </w:rPr>
              <w:t xml:space="preserve"> months)</w:t>
            </w:r>
          </w:p>
          <w:p w14:paraId="7301EF88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2x/day </w:t>
            </w:r>
          </w:p>
          <w:p w14:paraId="2C4F3941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 odourant</w:t>
            </w:r>
          </w:p>
          <w:p w14:paraId="76544E66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30-40s smelling/odour</w:t>
            </w:r>
          </w:p>
          <w:p w14:paraId="1B508C74" w14:textId="7043CEE6" w:rsidR="004F6038" w:rsidRPr="00D822E2" w:rsidRDefault="004F6038" w:rsidP="00D822E2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D822E2">
              <w:rPr>
                <w:rFonts w:cs="Times New Roman"/>
                <w:sz w:val="18"/>
                <w:szCs w:val="18"/>
              </w:rPr>
              <w:t>10-15s smelling/ nostril</w:t>
            </w:r>
          </w:p>
          <w:p w14:paraId="7C28F91B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10-15s smelling in front of septum for both nostrils</w:t>
            </w:r>
          </w:p>
        </w:tc>
        <w:tc>
          <w:tcPr>
            <w:tcW w:w="2706" w:type="dxa"/>
          </w:tcPr>
          <w:p w14:paraId="4AE97F2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Lavandula Angustifolia</w:t>
            </w:r>
          </w:p>
        </w:tc>
        <w:tc>
          <w:tcPr>
            <w:tcW w:w="0" w:type="auto"/>
          </w:tcPr>
          <w:p w14:paraId="7ABF4524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SS</w:t>
            </w:r>
          </w:p>
        </w:tc>
        <w:tc>
          <w:tcPr>
            <w:tcW w:w="0" w:type="auto"/>
          </w:tcPr>
          <w:p w14:paraId="16CC77B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TDI (sig. improved in adult group)</w:t>
            </w:r>
          </w:p>
          <w:p w14:paraId="3D191785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 xml:space="preserve">+ Trended improvement of T, D, I </w:t>
            </w:r>
          </w:p>
          <w:p w14:paraId="06A82F1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- Reduced hyposmia rate (adult group)</w:t>
            </w:r>
          </w:p>
        </w:tc>
        <w:tc>
          <w:tcPr>
            <w:tcW w:w="1707" w:type="dxa"/>
          </w:tcPr>
          <w:p w14:paraId="7D2292A3" w14:textId="77777777" w:rsidR="004F6038" w:rsidRPr="00AB4009" w:rsidRDefault="004F6038" w:rsidP="003724F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B4009">
              <w:rPr>
                <w:rFonts w:cs="Times New Roman"/>
                <w:sz w:val="18"/>
                <w:szCs w:val="18"/>
              </w:rPr>
              <w:t>+ QoL</w:t>
            </w:r>
          </w:p>
        </w:tc>
      </w:tr>
      <w:tr w:rsidR="004F6038" w:rsidRPr="00A33FCB" w14:paraId="0CA3DE07" w14:textId="77777777" w:rsidTr="00D822E2">
        <w:tc>
          <w:tcPr>
            <w:tcW w:w="13230" w:type="dxa"/>
            <w:gridSpan w:val="7"/>
            <w:tcBorders>
              <w:top w:val="single" w:sz="4" w:space="0" w:color="auto"/>
            </w:tcBorders>
          </w:tcPr>
          <w:p w14:paraId="5419EFFD" w14:textId="77777777" w:rsidR="004F6038" w:rsidRDefault="004F6038" w:rsidP="003724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33FCB">
              <w:rPr>
                <w:rFonts w:cs="Times New Roman"/>
                <w:i/>
                <w:sz w:val="20"/>
                <w:szCs w:val="20"/>
              </w:rPr>
              <w:t>Note</w:t>
            </w:r>
            <w:r w:rsidRPr="00A33FCB">
              <w:rPr>
                <w:rFonts w:cs="Times New Roman"/>
                <w:sz w:val="20"/>
                <w:szCs w:val="20"/>
              </w:rPr>
              <w:t>: COT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classical odour training; D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odour discrimination; HWM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high molecular weight; I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odour identification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A33FCB">
              <w:rPr>
                <w:rFonts w:cs="Times New Roman"/>
                <w:sz w:val="20"/>
                <w:szCs w:val="20"/>
              </w:rPr>
              <w:t xml:space="preserve"> IOT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intensive olfactory training; IOQ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the Importance of Olfaction Questionnaire; LWM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light molecular weight; MCI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mild cognitive impairment; MOT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modified odour training; OD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olfactory dysfunction; OL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olfactory loss; OT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olfactory training; PD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Parkinson’s disease; PEA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phenyl ethyl alcohol; PIOD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post-infectious olfactory dysfunction/loss; PIOD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post-infectious olfactory dysfunction/loss; PTOD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post-traumatic olfactory dysfunction/loss; SS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Sniffin’ Sticks; T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odour detection threshold; TDI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the sum of measures from Sniffin’ Sticks odour detection threshold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A33FCB">
              <w:rPr>
                <w:rFonts w:cs="Times New Roman"/>
                <w:sz w:val="20"/>
                <w:szCs w:val="20"/>
              </w:rPr>
              <w:t>odour discrimination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A33FCB">
              <w:rPr>
                <w:rFonts w:cs="Times New Roman"/>
                <w:sz w:val="20"/>
                <w:szCs w:val="20"/>
              </w:rPr>
              <w:t>and odour identification; UPSIT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University of Pennsylvania Smell Identification Test; UTRI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upper respiratory tract infection; VAS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visual analogue scale; YSK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Pr="00A33FCB">
              <w:rPr>
                <w:rFonts w:cs="Times New Roman"/>
                <w:sz w:val="20"/>
                <w:szCs w:val="20"/>
              </w:rPr>
              <w:t>olfactory function test.</w:t>
            </w:r>
          </w:p>
          <w:p w14:paraId="61D5460C" w14:textId="77777777" w:rsidR="0066335E" w:rsidRDefault="0066335E" w:rsidP="003724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itional References:</w:t>
            </w:r>
          </w:p>
          <w:p w14:paraId="394AFB9F" w14:textId="633F4E9C" w:rsidR="0066335E" w:rsidRPr="00A33FCB" w:rsidRDefault="0066335E" w:rsidP="003724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35E">
              <w:rPr>
                <w:rFonts w:cs="Times New Roman"/>
                <w:sz w:val="20"/>
                <w:szCs w:val="20"/>
              </w:rPr>
              <w:t>Fleiner, F., Lau, L., &amp; Göktas, Ö. (2012). Active olfactory training for the treatment of smelling disorders. </w:t>
            </w:r>
            <w:r w:rsidRPr="0066335E">
              <w:rPr>
                <w:rFonts w:cs="Times New Roman"/>
                <w:i/>
                <w:iCs/>
                <w:sz w:val="20"/>
                <w:szCs w:val="20"/>
              </w:rPr>
              <w:t>Ear, Nose &amp; Throat Journal</w:t>
            </w:r>
            <w:r w:rsidRPr="0066335E">
              <w:rPr>
                <w:rFonts w:cs="Times New Roman"/>
                <w:sz w:val="20"/>
                <w:szCs w:val="20"/>
              </w:rPr>
              <w:t>, </w:t>
            </w:r>
            <w:r w:rsidRPr="0066335E">
              <w:rPr>
                <w:rFonts w:cs="Times New Roman"/>
                <w:i/>
                <w:iCs/>
                <w:sz w:val="20"/>
                <w:szCs w:val="20"/>
              </w:rPr>
              <w:t>91</w:t>
            </w:r>
            <w:r w:rsidRPr="0066335E">
              <w:rPr>
                <w:rFonts w:cs="Times New Roman"/>
                <w:sz w:val="20"/>
                <w:szCs w:val="20"/>
              </w:rPr>
              <w:t>(5), 198-215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hyperlink r:id="rId7" w:history="1">
              <w:r w:rsidRPr="0066335E">
                <w:rPr>
                  <w:rStyle w:val="Hyperlink"/>
                  <w:rFonts w:cs="Times New Roman"/>
                  <w:sz w:val="20"/>
                  <w:szCs w:val="20"/>
                </w:rPr>
                <w:t>https://doi.org/10.1177/014556131209100508</w:t>
              </w:r>
            </w:hyperlink>
          </w:p>
        </w:tc>
      </w:tr>
    </w:tbl>
    <w:p w14:paraId="488F9394" w14:textId="6D1A84B5" w:rsidR="004F6038" w:rsidRDefault="004F6038"/>
    <w:p w14:paraId="4CF030D3" w14:textId="77777777" w:rsidR="00A74E27" w:rsidRPr="004F6038" w:rsidRDefault="00A74E27">
      <w:bookmarkStart w:id="0" w:name="_GoBack"/>
      <w:bookmarkEnd w:id="0"/>
    </w:p>
    <w:sectPr w:rsidR="00A74E27" w:rsidRPr="004F6038" w:rsidSect="00794B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659BBB" w14:textId="77777777" w:rsidR="00794BFB" w:rsidRDefault="00794BFB" w:rsidP="004F6038">
      <w:pPr>
        <w:spacing w:after="0" w:line="240" w:lineRule="auto"/>
      </w:pPr>
      <w:r>
        <w:separator/>
      </w:r>
    </w:p>
  </w:endnote>
  <w:endnote w:type="continuationSeparator" w:id="0">
    <w:p w14:paraId="66F689B3" w14:textId="77777777" w:rsidR="00794BFB" w:rsidRDefault="00794BFB" w:rsidP="004F6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C89117" w14:textId="77777777" w:rsidR="00794BFB" w:rsidRDefault="00794BFB" w:rsidP="004F6038">
      <w:pPr>
        <w:spacing w:after="0" w:line="240" w:lineRule="auto"/>
      </w:pPr>
      <w:r>
        <w:separator/>
      </w:r>
    </w:p>
  </w:footnote>
  <w:footnote w:type="continuationSeparator" w:id="0">
    <w:p w14:paraId="32620C48" w14:textId="77777777" w:rsidR="00794BFB" w:rsidRDefault="00794BFB" w:rsidP="004F60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46C63"/>
    <w:multiLevelType w:val="hybridMultilevel"/>
    <w:tmpl w:val="AF5E44BA"/>
    <w:lvl w:ilvl="0" w:tplc="59465F7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F7887"/>
    <w:multiLevelType w:val="hybridMultilevel"/>
    <w:tmpl w:val="A1EA241E"/>
    <w:lvl w:ilvl="0" w:tplc="AD4CE4D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314E01"/>
    <w:multiLevelType w:val="hybridMultilevel"/>
    <w:tmpl w:val="6E64622A"/>
    <w:lvl w:ilvl="0" w:tplc="59465F7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C07913"/>
    <w:multiLevelType w:val="hybridMultilevel"/>
    <w:tmpl w:val="2CF4D0FA"/>
    <w:lvl w:ilvl="0" w:tplc="59465F7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1357A2"/>
    <w:multiLevelType w:val="hybridMultilevel"/>
    <w:tmpl w:val="6B94A1A4"/>
    <w:lvl w:ilvl="0" w:tplc="790882D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ED4338"/>
    <w:multiLevelType w:val="hybridMultilevel"/>
    <w:tmpl w:val="F4ACF1D2"/>
    <w:lvl w:ilvl="0" w:tplc="59465F7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482793"/>
    <w:multiLevelType w:val="hybridMultilevel"/>
    <w:tmpl w:val="DB7CB01C"/>
    <w:lvl w:ilvl="0" w:tplc="790882D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CD070D"/>
    <w:multiLevelType w:val="hybridMultilevel"/>
    <w:tmpl w:val="48AC42AA"/>
    <w:lvl w:ilvl="0" w:tplc="0450CDD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7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AD0"/>
    <w:rsid w:val="0002331B"/>
    <w:rsid w:val="00160E85"/>
    <w:rsid w:val="001A2AD0"/>
    <w:rsid w:val="00217EDC"/>
    <w:rsid w:val="002F4936"/>
    <w:rsid w:val="003B6E96"/>
    <w:rsid w:val="003E30D1"/>
    <w:rsid w:val="004F6038"/>
    <w:rsid w:val="0066335E"/>
    <w:rsid w:val="00667BA4"/>
    <w:rsid w:val="00794BFB"/>
    <w:rsid w:val="008179E1"/>
    <w:rsid w:val="00896046"/>
    <w:rsid w:val="008E7640"/>
    <w:rsid w:val="00975D19"/>
    <w:rsid w:val="00A74E27"/>
    <w:rsid w:val="00B135F4"/>
    <w:rsid w:val="00B57AE3"/>
    <w:rsid w:val="00D35937"/>
    <w:rsid w:val="00D532A0"/>
    <w:rsid w:val="00D822E2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F0CC9"/>
  <w15:chartTrackingRefBased/>
  <w15:docId w15:val="{6E7F1D64-87DA-4AF5-B0E7-2C17AC47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AD0"/>
    <w:pPr>
      <w:spacing w:line="259" w:lineRule="auto"/>
    </w:pPr>
    <w:rPr>
      <w:rFonts w:ascii="Times New Roman" w:eastAsiaTheme="minorHAnsi" w:hAnsi="Times New Roman"/>
      <w:kern w:val="0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A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A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A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A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A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A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A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A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A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A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A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A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A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A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A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A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A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A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A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A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A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A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A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2AD0"/>
    <w:pPr>
      <w:spacing w:after="0" w:line="240" w:lineRule="auto"/>
    </w:pPr>
    <w:rPr>
      <w:rFonts w:eastAsiaTheme="minorHAnsi"/>
      <w:kern w:val="0"/>
      <w:sz w:val="22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6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038"/>
    <w:rPr>
      <w:rFonts w:ascii="Times New Roman" w:eastAsiaTheme="minorHAnsi" w:hAnsi="Times New Roman"/>
      <w:kern w:val="0"/>
      <w:szCs w:val="22"/>
      <w:lang w:val="en-GB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6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038"/>
    <w:rPr>
      <w:rFonts w:ascii="Times New Roman" w:eastAsiaTheme="minorHAnsi" w:hAnsi="Times New Roman"/>
      <w:kern w:val="0"/>
      <w:szCs w:val="22"/>
      <w:lang w:val="en-GB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6335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77/0145561312091005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40</Words>
  <Characters>1049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Loughnane, Megan Dr (Psychology)</cp:lastModifiedBy>
  <cp:revision>3</cp:revision>
  <dcterms:created xsi:type="dcterms:W3CDTF">2024-06-06T08:14:00Z</dcterms:created>
  <dcterms:modified xsi:type="dcterms:W3CDTF">2024-06-06T08:16:00Z</dcterms:modified>
</cp:coreProperties>
</file>